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34F46" w14:textId="77777777" w:rsidR="00311A84" w:rsidRPr="003345D3" w:rsidRDefault="00311A84" w:rsidP="00311A84">
      <w:pPr>
        <w:jc w:val="center"/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7C90F45F" wp14:editId="5FFBD566">
            <wp:extent cx="4721225" cy="6861658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278" cy="6874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52158" w14:textId="77777777" w:rsidR="00311A84" w:rsidRPr="003345D3" w:rsidRDefault="00311A84" w:rsidP="00311A84">
      <w:pPr>
        <w:pStyle w:val="Heading3"/>
        <w:spacing w:line="276" w:lineRule="auto"/>
        <w:jc w:val="both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 xml:space="preserve">Figure S10.  Effect modifications of downward temperature shift on MI hospital admissions by history of diseases at lag 2 day. </w:t>
      </w:r>
    </w:p>
    <w:p w14:paraId="772359DC" w14:textId="456663E6" w:rsidR="0048038D" w:rsidRDefault="00311A84" w:rsidP="00311A84">
      <w:pPr>
        <w:spacing w:line="240" w:lineRule="auto"/>
        <w:jc w:val="both"/>
      </w:pPr>
      <w:r w:rsidRPr="003345D3">
        <w:rPr>
          <w:rFonts w:cstheme="minorHAnsi"/>
          <w:sz w:val="24"/>
          <w:szCs w:val="24"/>
        </w:rPr>
        <w:t xml:space="preserve">Note: 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>.</w:t>
      </w:r>
      <w:r w:rsidRPr="00143B9C">
        <w:t xml:space="preserve"> </w:t>
      </w:r>
      <w:r w:rsidRPr="00143B9C">
        <w:rPr>
          <w:rFonts w:cstheme="minorHAnsi"/>
          <w:sz w:val="24"/>
          <w:szCs w:val="24"/>
        </w:rPr>
        <w:t>Total MI refers to all types of MI hospitalizations combined.</w:t>
      </w:r>
      <w:r w:rsidRPr="003345D3">
        <w:rPr>
          <w:rFonts w:cstheme="minorHAnsi"/>
          <w:sz w:val="24"/>
          <w:szCs w:val="24"/>
        </w:rPr>
        <w:t xml:space="preserve"> CAD, </w:t>
      </w:r>
      <w:r w:rsidRPr="003345D3">
        <w:rPr>
          <w:rFonts w:cstheme="minorHAnsi"/>
          <w:sz w:val="24"/>
          <w:szCs w:val="24"/>
          <w:shd w:val="clear" w:color="auto" w:fill="FFFFFF"/>
        </w:rPr>
        <w:t>coronary artery disease</w:t>
      </w:r>
      <w:r w:rsidRPr="003345D3">
        <w:rPr>
          <w:rFonts w:cstheme="minorHAnsi"/>
          <w:sz w:val="24"/>
          <w:szCs w:val="24"/>
        </w:rPr>
        <w:t xml:space="preserve">. COPD, chronic obstructive pulmonary disease.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84"/>
    <w:rsid w:val="002930B2"/>
    <w:rsid w:val="00311A84"/>
    <w:rsid w:val="003469B9"/>
    <w:rsid w:val="0048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C5833"/>
  <w15:chartTrackingRefBased/>
  <w15:docId w15:val="{D04D6F7A-DEAE-4E0C-B10A-0F1C226B4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A84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A8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11A8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>BILH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8:04:00Z</dcterms:created>
  <dcterms:modified xsi:type="dcterms:W3CDTF">2025-04-17T18:04:00Z</dcterms:modified>
</cp:coreProperties>
</file>